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297" w:rsidRPr="0082317F" w:rsidRDefault="00730297" w:rsidP="00730297">
      <w:pPr>
        <w:pStyle w:val="2"/>
        <w:keepLines w:val="0"/>
        <w:widowControl/>
        <w:spacing w:before="240" w:after="60" w:line="240" w:lineRule="auto"/>
        <w:jc w:val="left"/>
        <w:rPr>
          <w:rFonts w:ascii="Arial" w:eastAsiaTheme="minorEastAsia" w:hAnsi="Arial" w:cs="Arial"/>
          <w:kern w:val="0"/>
          <w:sz w:val="22"/>
          <w:szCs w:val="28"/>
          <w:lang w:val="en-GB" w:eastAsia="en-US"/>
        </w:rPr>
      </w:pPr>
      <w:r>
        <w:rPr>
          <w:rFonts w:ascii="Arial" w:eastAsiaTheme="minorEastAsia" w:hAnsi="Arial" w:cs="Arial"/>
          <w:kern w:val="0"/>
          <w:sz w:val="22"/>
          <w:szCs w:val="28"/>
          <w:lang w:val="en-GB" w:eastAsia="en-US"/>
        </w:rPr>
        <w:t xml:space="preserve">Table </w:t>
      </w:r>
      <w:r w:rsidR="00D85FC3">
        <w:rPr>
          <w:rFonts w:ascii="Arial" w:eastAsia="宋体" w:hAnsi="Arial" w:cs="Arial" w:hint="eastAsia"/>
          <w:kern w:val="0"/>
          <w:sz w:val="22"/>
          <w:szCs w:val="28"/>
          <w:lang w:val="en-GB"/>
        </w:rPr>
        <w:t>S</w:t>
      </w:r>
      <w:r>
        <w:rPr>
          <w:rFonts w:ascii="Arial" w:eastAsiaTheme="minorEastAsia" w:hAnsi="Arial" w:cs="Arial"/>
          <w:kern w:val="0"/>
          <w:sz w:val="22"/>
          <w:szCs w:val="28"/>
          <w:lang w:val="en-GB" w:eastAsia="en-US"/>
        </w:rPr>
        <w:t>1</w:t>
      </w:r>
      <w:bookmarkStart w:id="0" w:name="_GoBack"/>
      <w:bookmarkEnd w:id="0"/>
      <w:r w:rsidRPr="0082317F">
        <w:rPr>
          <w:rFonts w:ascii="Arial" w:eastAsiaTheme="minorEastAsia" w:hAnsi="Arial" w:cs="Arial" w:hint="eastAsia"/>
          <w:kern w:val="0"/>
          <w:sz w:val="22"/>
          <w:szCs w:val="28"/>
          <w:lang w:val="en-GB" w:eastAsia="en-US"/>
        </w:rPr>
        <w:t xml:space="preserve">. </w:t>
      </w:r>
      <w:r w:rsidRPr="0082317F">
        <w:rPr>
          <w:rFonts w:ascii="Arial" w:eastAsiaTheme="minorEastAsia" w:hAnsi="Arial" w:cs="Arial"/>
          <w:kern w:val="0"/>
          <w:sz w:val="22"/>
          <w:szCs w:val="28"/>
          <w:lang w:val="en-GB" w:eastAsia="en-US"/>
        </w:rPr>
        <w:t>List of some differentially expressed (DE) genes in muscle, growth and enzyme</w:t>
      </w:r>
    </w:p>
    <w:tbl>
      <w:tblPr>
        <w:tblStyle w:val="a3"/>
        <w:tblW w:w="10655" w:type="dxa"/>
        <w:jc w:val="center"/>
        <w:tblLayout w:type="fixed"/>
        <w:tblLook w:val="04A0"/>
      </w:tblPr>
      <w:tblGrid>
        <w:gridCol w:w="1530"/>
        <w:gridCol w:w="2700"/>
        <w:gridCol w:w="1620"/>
        <w:gridCol w:w="810"/>
        <w:gridCol w:w="3995"/>
      </w:tblGrid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Gene symbol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accession number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 term annotation</w:t>
            </w:r>
          </w:p>
          <w:p w:rsidR="00730297" w:rsidRPr="00473981" w:rsidRDefault="00730297" w:rsidP="006C6689">
            <w:pPr>
              <w:jc w:val="center"/>
              <w:rPr>
                <w:sz w:val="20"/>
                <w:szCs w:val="20"/>
              </w:rPr>
            </w:pPr>
          </w:p>
        </w:tc>
      </w:tr>
      <w:tr w:rsidR="00730297" w:rsidRPr="00473981" w:rsidTr="006C6689">
        <w:trPr>
          <w:jc w:val="center"/>
        </w:trPr>
        <w:tc>
          <w:tcPr>
            <w:tcW w:w="10655" w:type="dxa"/>
            <w:gridSpan w:val="5"/>
          </w:tcPr>
          <w:p w:rsidR="00730297" w:rsidRPr="00473981" w:rsidRDefault="00730297" w:rsidP="006C6689">
            <w:pPr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 xml:space="preserve">DE genes </w:t>
            </w:r>
            <w:r>
              <w:rPr>
                <w:rFonts w:eastAsia="Times New Roman"/>
                <w:sz w:val="20"/>
                <w:szCs w:val="20"/>
              </w:rPr>
              <w:t>related to meat qualit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ACTC1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actin, alpha, cardiac muscle 1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079481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30048 actin filament-based movement; GO:0030240 muscle thin filament assembl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CETP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cholesteryl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ester transfer protein, plasma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034814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42632 cholesterol homeostasis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CROT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carnitin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octanoyltransferas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(LOC420533)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XM_418635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9.35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15908 fatty acid transport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CUBN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cubilin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(intrinsic factor-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cobalamin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receptor)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CR387507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42953 lipoprotein transport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DBI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diazepam binding inhibitor (GABA receptor modulator, acyl-Coenzyme A binding protein) (DBI)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4576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65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8289 lipid binding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FABP7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fatty acid binding protein 7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5308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8289 lipid binding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GDPD5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glycerophosphodiester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phosphodiesteras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domain containing 5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68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O:0006629 lipid metabolism; 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7399 nervous system development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JPH1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junctophilin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CR353454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7517 muscle development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LIPG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endothelial lipase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TC283514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O:0006629 lipid metabolism; 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42632 cholesterol homeostasis; GO:0050746 regulation of lipoprotein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LOC430178 (MOV10L1)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similar to MOV10-like 1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XR_027177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7517 muscle development; GO:0008283 cell proliferation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MYH7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myosin, heavy chain 7, cardiac muscle, beta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001302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6941 striated muscle contraction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MYH11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myosin, heavy chain 11, smooth muscle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5274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6939 smooth muscle contraction; GO:0030241 muscle thick filament assembl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PLA1A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Phospholipase A1 member A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TC283048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6629 lipid metabolism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PTGS2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Prostaglandin G/H synthase 2 Precursor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M64990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6633 fatty acid biosynthesis; GO:0001516 prostaglandin biosynthesis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SDC1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syndecan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XM_419972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55002 striated muscle cell development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UCP3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uncoupling protein 3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4107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6631 fatty acid metabolism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MYF6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myogenic factor 6 (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herculin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030746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7517 muscle development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VIT2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vitellogenin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031276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6869 lipid transport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APOLD1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apolipoprotein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L domain containing 1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XM_001233202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6869 lipid transport;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42157 lipoprotein metabolism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P20K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quiescence-specific protein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5422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32496 response to lipopolysaccharide; GO:0055089 fatty acid homeostasis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RCJMB04_1d1 (INSIG1)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insulin induced gene 1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030966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O:0006629 lipid metabolism; 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O:0008202 steroid metabolism; 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8203 cholesterol metabolism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RCJMB04_9i11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acyl-CoA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bubblegum family member 2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012846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O:0006629 lipid metabolism; 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6631 fatty acid metabolism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AOAH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hypothetical LOC420737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XM_418835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O:0006629 lipid metabolism; 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8653 lipopolysaccharide metabolism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LOC776729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similar to Zcwpw2 protein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XM_001236232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7517 muscle development; GO:0008283 cell proliferation</w:t>
            </w:r>
          </w:p>
        </w:tc>
      </w:tr>
      <w:tr w:rsidR="00730297" w:rsidRPr="00473981" w:rsidTr="006C6689">
        <w:trPr>
          <w:jc w:val="center"/>
        </w:trPr>
        <w:tc>
          <w:tcPr>
            <w:tcW w:w="10655" w:type="dxa"/>
            <w:gridSpan w:val="5"/>
          </w:tcPr>
          <w:p w:rsidR="00730297" w:rsidRPr="00473981" w:rsidRDefault="00730297" w:rsidP="006C668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lastRenderedPageBreak/>
              <w:t xml:space="preserve">DE genes </w:t>
            </w:r>
            <w:r>
              <w:rPr>
                <w:rFonts w:eastAsia="Times New Roman"/>
                <w:sz w:val="20"/>
                <w:szCs w:val="20"/>
              </w:rPr>
              <w:t>related to</w:t>
            </w:r>
            <w:r w:rsidRPr="00473981">
              <w:rPr>
                <w:rFonts w:eastAsia="Times New Roman"/>
                <w:sz w:val="20"/>
                <w:szCs w:val="20"/>
              </w:rPr>
              <w:t xml:space="preserve"> growth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BMP4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bone morphogenetic protein 4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5237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-1.59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8083 growth factor activity; GO:0001501 skeletal development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EMP1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epithelial membrane protein 1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BX930381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16049 cell growth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EDN3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Endothelin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AB235921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5179 hormone activit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LMX1A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transcription factor 1, alpha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BM426154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1558 regulation of cell growth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FIGF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induced growth factor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4568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8083 growth factor activit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SMAD7B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TGF-beta signal pathway antagonist Smad7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159663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7179 transforming growth factor beta receptor signaling pathwa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BMP7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bone morphogenetic protein 7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XM_417496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8083 growth factor activit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BMP3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bone morphogenetic protein 3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034819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8083 growth factor activity</w:t>
            </w:r>
          </w:p>
        </w:tc>
      </w:tr>
      <w:tr w:rsidR="00730297" w:rsidRPr="00473981" w:rsidTr="006C6689">
        <w:trPr>
          <w:jc w:val="center"/>
        </w:trPr>
        <w:tc>
          <w:tcPr>
            <w:tcW w:w="10655" w:type="dxa"/>
            <w:gridSpan w:val="5"/>
          </w:tcPr>
          <w:p w:rsidR="00730297" w:rsidRPr="00473981" w:rsidRDefault="00730297" w:rsidP="006C668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 xml:space="preserve">DE genes </w:t>
            </w:r>
            <w:r>
              <w:rPr>
                <w:rFonts w:eastAsia="Times New Roman"/>
                <w:sz w:val="20"/>
                <w:szCs w:val="20"/>
              </w:rPr>
              <w:t>related to</w:t>
            </w:r>
            <w:r w:rsidRPr="00473981">
              <w:rPr>
                <w:rFonts w:eastAsia="Times New Roman"/>
                <w:sz w:val="20"/>
                <w:szCs w:val="20"/>
              </w:rPr>
              <w:t xml:space="preserve"> enzyme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DRD2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dopamine receptor D2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001113290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1670 dopamine D2 receptor activity; GO:0004871 signal transducer activit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GCH1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cyclohydrolas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1 (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-responsive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dystonia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5223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O:0003824 catalytic activity; </w:t>
            </w: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42416 dopamine biosynthesis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GPR23 (LPAR4)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 protein-coupled receptor 23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BX932026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7186 G-protein coupled receptor protein signaling pathwa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PDK4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isozym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CR387492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O:0004673 protein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activity; GO:0016772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activity, transferring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TH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tyrosine hydroxylase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4805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GO:0004511 tyrosine 3-monooxygenase activity</w:t>
            </w:r>
          </w:p>
        </w:tc>
      </w:tr>
      <w:tr w:rsidR="00730297" w:rsidRPr="00473981" w:rsidTr="006C6689">
        <w:trPr>
          <w:jc w:val="center"/>
        </w:trPr>
        <w:tc>
          <w:tcPr>
            <w:tcW w:w="153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73981">
              <w:rPr>
                <w:rFonts w:eastAsia="Times New Roman"/>
                <w:sz w:val="20"/>
                <w:szCs w:val="20"/>
              </w:rPr>
              <w:t>HMOX1</w:t>
            </w:r>
          </w:p>
        </w:tc>
        <w:tc>
          <w:tcPr>
            <w:tcW w:w="270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decycling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>) 1</w:t>
            </w:r>
          </w:p>
        </w:tc>
        <w:tc>
          <w:tcPr>
            <w:tcW w:w="162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NM_205344</w:t>
            </w:r>
          </w:p>
        </w:tc>
        <w:tc>
          <w:tcPr>
            <w:tcW w:w="810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3995" w:type="dxa"/>
          </w:tcPr>
          <w:p w:rsidR="00730297" w:rsidRPr="00473981" w:rsidRDefault="00730297" w:rsidP="006C668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GO:0002246 healing during inflammatory response; GO:0006788 </w:t>
            </w:r>
            <w:proofErr w:type="spellStart"/>
            <w:r w:rsidRPr="00473981">
              <w:rPr>
                <w:rFonts w:eastAsia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473981">
              <w:rPr>
                <w:rFonts w:eastAsia="Times New Roman"/>
                <w:color w:val="000000"/>
                <w:sz w:val="20"/>
                <w:szCs w:val="20"/>
              </w:rPr>
              <w:t xml:space="preserve"> oxidation</w:t>
            </w:r>
          </w:p>
        </w:tc>
      </w:tr>
    </w:tbl>
    <w:p w:rsidR="00730297" w:rsidRPr="00473981" w:rsidRDefault="00730297" w:rsidP="00730297">
      <w:pPr>
        <w:jc w:val="center"/>
      </w:pPr>
    </w:p>
    <w:p w:rsidR="00A01748" w:rsidRDefault="00A01748" w:rsidP="00730297"/>
    <w:sectPr w:rsidR="00A01748" w:rsidSect="00A017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0577" w:rsidRDefault="00090577" w:rsidP="00D85FC3">
      <w:r>
        <w:separator/>
      </w:r>
    </w:p>
  </w:endnote>
  <w:endnote w:type="continuationSeparator" w:id="0">
    <w:p w:rsidR="00090577" w:rsidRDefault="00090577" w:rsidP="00D85F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0577" w:rsidRDefault="00090577" w:rsidP="00D85FC3">
      <w:r>
        <w:separator/>
      </w:r>
    </w:p>
  </w:footnote>
  <w:footnote w:type="continuationSeparator" w:id="0">
    <w:p w:rsidR="00090577" w:rsidRDefault="00090577" w:rsidP="00D85F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B0AB6"/>
    <w:rsid w:val="00090577"/>
    <w:rsid w:val="00730297"/>
    <w:rsid w:val="007B0AB6"/>
    <w:rsid w:val="00A01748"/>
    <w:rsid w:val="00A47E3E"/>
    <w:rsid w:val="00D85F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0297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paragraph" w:styleId="2">
    <w:name w:val="heading 2"/>
    <w:basedOn w:val="a"/>
    <w:next w:val="a"/>
    <w:link w:val="2Char"/>
    <w:unhideWhenUsed/>
    <w:qFormat/>
    <w:rsid w:val="0073029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30297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table" w:styleId="a3">
    <w:name w:val="Table Grid"/>
    <w:basedOn w:val="a1"/>
    <w:uiPriority w:val="59"/>
    <w:rsid w:val="00730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85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85FC3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a5">
    <w:name w:val="footer"/>
    <w:basedOn w:val="a"/>
    <w:link w:val="Char0"/>
    <w:uiPriority w:val="99"/>
    <w:semiHidden/>
    <w:unhideWhenUsed/>
    <w:rsid w:val="00D85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85FC3"/>
    <w:rPr>
      <w:rFonts w:ascii="Times New Roman" w:eastAsia="宋体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97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73029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0297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table" w:styleId="TableGrid">
    <w:name w:val="Table Grid"/>
    <w:basedOn w:val="TableNormal"/>
    <w:uiPriority w:val="59"/>
    <w:rsid w:val="00730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8</Words>
  <Characters>3869</Characters>
  <Application>Microsoft Office Word</Application>
  <DocSecurity>0</DocSecurity>
  <Lines>32</Lines>
  <Paragraphs>9</Paragraphs>
  <ScaleCrop>false</ScaleCrop>
  <Company>Iowa State University</Company>
  <LinksUpToDate>false</LinksUpToDate>
  <CharactersWithSpaces>4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ongyan</dc:creator>
  <cp:keywords/>
  <dc:description/>
  <cp:lastModifiedBy>quluj</cp:lastModifiedBy>
  <cp:revision>3</cp:revision>
  <dcterms:created xsi:type="dcterms:W3CDTF">2014-11-03T17:37:00Z</dcterms:created>
  <dcterms:modified xsi:type="dcterms:W3CDTF">2014-11-23T02:47:00Z</dcterms:modified>
</cp:coreProperties>
</file>